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11E" w:rsidRDefault="0032711E" w:rsidP="0032711E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 Table 1 The number of sequences of the five components of our database.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4559"/>
        <w:gridCol w:w="3963"/>
      </w:tblGrid>
      <w:tr w:rsidR="0032711E" w:rsidTr="00D46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Pr="00474AA2" w:rsidRDefault="0032711E" w:rsidP="0073279F">
            <w:pPr>
              <w:tabs>
                <w:tab w:val="left" w:pos="1450"/>
              </w:tabs>
              <w:jc w:val="center"/>
              <w:rPr>
                <w:b w:val="0"/>
              </w:rPr>
            </w:pPr>
            <w:r w:rsidRPr="00474AA2">
              <w:rPr>
                <w:rFonts w:hint="eastAsia"/>
              </w:rPr>
              <w:t>Database</w:t>
            </w:r>
          </w:p>
        </w:tc>
        <w:tc>
          <w:tcPr>
            <w:tcW w:w="2325" w:type="pct"/>
          </w:tcPr>
          <w:p w:rsidR="0032711E" w:rsidRPr="00474AA2" w:rsidRDefault="0032711E" w:rsidP="0073279F">
            <w:pPr>
              <w:tabs>
                <w:tab w:val="left" w:pos="145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74AA2">
              <w:rPr>
                <w:rFonts w:hint="eastAsia"/>
              </w:rPr>
              <w:t>Number of Sequences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Fusion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,930,818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Splicing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,897,185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Annotated</w:t>
            </w:r>
          </w:p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Uniprot</w:t>
            </w:r>
            <w:proofErr w:type="spellEnd"/>
            <w:r>
              <w:rPr>
                <w:rFonts w:hint="eastAsia"/>
              </w:rPr>
              <w:t xml:space="preserve"> + </w:t>
            </w:r>
            <w:proofErr w:type="spellStart"/>
            <w:r>
              <w:rPr>
                <w:rFonts w:hint="eastAsia"/>
              </w:rPr>
              <w:t>Ensemb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22,128</w:t>
            </w:r>
          </w:p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105,728 + 86,934)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Contaminated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48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Reversal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,950,379</w:t>
            </w:r>
          </w:p>
        </w:tc>
      </w:tr>
      <w:tr w:rsidR="0032711E" w:rsidTr="00D464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</w:pPr>
            <w:r>
              <w:rPr>
                <w:rFonts w:hint="eastAsia"/>
              </w:rPr>
              <w:t>Total</w:t>
            </w:r>
          </w:p>
        </w:tc>
        <w:tc>
          <w:tcPr>
            <w:tcW w:w="2325" w:type="pct"/>
          </w:tcPr>
          <w:p w:rsidR="0032711E" w:rsidRDefault="0032711E" w:rsidP="0073279F">
            <w:pPr>
              <w:tabs>
                <w:tab w:val="left" w:pos="145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3,900,758</w:t>
            </w:r>
          </w:p>
        </w:tc>
      </w:tr>
    </w:tbl>
    <w:p w:rsidR="0032711E" w:rsidRPr="004760CB" w:rsidRDefault="0032711E" w:rsidP="0032711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32711E" w:rsidRPr="004760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11E" w:rsidRDefault="0032711E" w:rsidP="0032711E">
      <w:r>
        <w:separator/>
      </w:r>
    </w:p>
  </w:endnote>
  <w:endnote w:type="continuationSeparator" w:id="0">
    <w:p w:rsidR="0032711E" w:rsidRDefault="0032711E" w:rsidP="00327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11E" w:rsidRDefault="0032711E" w:rsidP="0032711E">
      <w:r>
        <w:separator/>
      </w:r>
    </w:p>
  </w:footnote>
  <w:footnote w:type="continuationSeparator" w:id="0">
    <w:p w:rsidR="0032711E" w:rsidRDefault="0032711E" w:rsidP="00327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724"/>
    <w:rsid w:val="0032711E"/>
    <w:rsid w:val="00646724"/>
    <w:rsid w:val="0071071E"/>
    <w:rsid w:val="00931910"/>
    <w:rsid w:val="009736BE"/>
    <w:rsid w:val="00B916AB"/>
    <w:rsid w:val="00B9580C"/>
    <w:rsid w:val="00C16AC1"/>
    <w:rsid w:val="00CB10CD"/>
    <w:rsid w:val="00D4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1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11E"/>
    <w:rPr>
      <w:sz w:val="18"/>
      <w:szCs w:val="18"/>
    </w:rPr>
  </w:style>
  <w:style w:type="table" w:styleId="a5">
    <w:name w:val="Table Grid"/>
    <w:basedOn w:val="a1"/>
    <w:uiPriority w:val="59"/>
    <w:rsid w:val="003271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B10C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</Words>
  <Characters>229</Characters>
  <Application>Microsoft Office Word</Application>
  <DocSecurity>0</DocSecurity>
  <Lines>1</Lines>
  <Paragraphs>1</Paragraphs>
  <ScaleCrop>false</ScaleCrop>
  <Company>sibs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ce</dc:creator>
  <cp:keywords/>
  <dc:description/>
  <cp:lastModifiedBy>hanice</cp:lastModifiedBy>
  <cp:revision>10</cp:revision>
  <dcterms:created xsi:type="dcterms:W3CDTF">2013-05-13T12:22:00Z</dcterms:created>
  <dcterms:modified xsi:type="dcterms:W3CDTF">2013-09-15T14:34:00Z</dcterms:modified>
</cp:coreProperties>
</file>